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AF4EB" w14:textId="77777777" w:rsidR="00A1067F" w:rsidRPr="002879B1" w:rsidRDefault="00A1067F" w:rsidP="00A106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79B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8D2725D" wp14:editId="1C7A380C">
            <wp:extent cx="4333875" cy="2708672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9221" cy="2712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2C312" w14:textId="62E5FC75" w:rsidR="00A1067F" w:rsidRPr="002879B1" w:rsidRDefault="00A1067F" w:rsidP="00A106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79B1">
        <w:rPr>
          <w:rFonts w:ascii="Times New Roman" w:hAnsi="Times New Roman" w:cs="Times New Roman"/>
          <w:sz w:val="24"/>
          <w:szCs w:val="24"/>
        </w:rPr>
        <w:t xml:space="preserve">Figure </w:t>
      </w:r>
      <w:r w:rsidR="005237EE" w:rsidRPr="002879B1">
        <w:rPr>
          <w:rFonts w:ascii="Times New Roman" w:hAnsi="Times New Roman" w:cs="Times New Roman"/>
          <w:sz w:val="24"/>
          <w:szCs w:val="24"/>
        </w:rPr>
        <w:t>S</w:t>
      </w:r>
      <w:r w:rsidRPr="002879B1">
        <w:rPr>
          <w:rFonts w:ascii="Times New Roman" w:hAnsi="Times New Roman" w:cs="Times New Roman"/>
          <w:sz w:val="24"/>
          <w:szCs w:val="24"/>
        </w:rPr>
        <w:t xml:space="preserve">1. Scree plot suggesting a 2-factor </w:t>
      </w:r>
      <w:proofErr w:type="gramStart"/>
      <w:r w:rsidRPr="002879B1">
        <w:rPr>
          <w:rFonts w:ascii="Times New Roman" w:hAnsi="Times New Roman" w:cs="Times New Roman"/>
          <w:sz w:val="24"/>
          <w:szCs w:val="24"/>
        </w:rPr>
        <w:t>solut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237EE" w:rsidRPr="002879B1" w14:paraId="2A686B68" w14:textId="77777777" w:rsidTr="005746E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686F0DD7" w14:textId="6D42CFD1" w:rsidR="0034132F" w:rsidRPr="002879B1" w:rsidRDefault="00AD1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t>a</w:t>
            </w:r>
            <w:r w:rsidR="005237EE"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82E8822" wp14:editId="6C2947FB">
                  <wp:extent cx="5078408" cy="3560373"/>
                  <wp:effectExtent l="0" t="0" r="8255" b="2540"/>
                  <wp:docPr id="21" name="Pictur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32D170D-5549-5324-661E-69B60836D0F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C32D170D-5549-5324-661E-69B60836D0F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8408" cy="3560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5237EE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53DF064" w14:textId="77777777" w:rsidR="00AD1D1C" w:rsidRPr="002879B1" w:rsidRDefault="00AD1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b </w:t>
            </w:r>
            <w:r w:rsidR="0034132F"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4E23A2D" wp14:editId="77C2BD13">
                  <wp:extent cx="4629150" cy="2856621"/>
                  <wp:effectExtent l="0" t="0" r="0" b="1270"/>
                  <wp:docPr id="22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56222D-51BF-A7E9-6AE8-329F52D1A84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E356222D-51BF-A7E9-6AE8-329F52D1A84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36254" cy="2861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34132F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0B6D2F" w14:textId="757E3180" w:rsidR="005237EE" w:rsidRPr="002879B1" w:rsidRDefault="00AD1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="005237EE"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216FDCC" wp14:editId="0C4D7E11">
                  <wp:extent cx="4191000" cy="2993699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5638" cy="29970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37EE" w:rsidRPr="002879B1" w14:paraId="647B009B" w14:textId="77777777" w:rsidTr="005746E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02ED4BA1" w14:textId="030447F2" w:rsidR="005237EE" w:rsidRPr="002879B1" w:rsidRDefault="00523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gure S2. Cell type estimation from DNA methylation (a)</w:t>
            </w:r>
            <w:r w:rsidR="00143B29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35B9" w:rsidRPr="002879B1">
              <w:rPr>
                <w:rFonts w:ascii="Times New Roman" w:hAnsi="Times New Roman" w:cs="Times New Roman"/>
                <w:sz w:val="24"/>
                <w:szCs w:val="24"/>
              </w:rPr>
              <w:t>Boxplot showing p</w:t>
            </w:r>
            <w:r w:rsidR="00143B29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roportion of nine cell types estimated by </w:t>
            </w:r>
            <w:proofErr w:type="spellStart"/>
            <w:r w:rsidR="00143B29" w:rsidRPr="002879B1">
              <w:rPr>
                <w:rFonts w:ascii="Times New Roman" w:hAnsi="Times New Roman" w:cs="Times New Roman"/>
                <w:sz w:val="24"/>
                <w:szCs w:val="24"/>
              </w:rPr>
              <w:t>HepiDISH</w:t>
            </w:r>
            <w:proofErr w:type="spellEnd"/>
            <w:r w:rsidR="0034132F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in Buccal samples</w:t>
            </w:r>
            <w:r w:rsidR="00143B29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(b)</w:t>
            </w:r>
            <w:r w:rsidR="0034132F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Boxplot showing proportion of nine cell types estimated by Houseman IDOL in Blood samples</w:t>
            </w:r>
            <w:r w:rsidR="00143B29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1F5F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0235B9" w:rsidRPr="002879B1">
              <w:rPr>
                <w:rFonts w:ascii="Times New Roman" w:hAnsi="Times New Roman" w:cs="Times New Roman"/>
                <w:sz w:val="24"/>
                <w:szCs w:val="24"/>
              </w:rPr>
              <w:t>Scatterplot showing significant negative correlation between with epithelial cell and neutrophil proportions</w:t>
            </w:r>
          </w:p>
        </w:tc>
      </w:tr>
    </w:tbl>
    <w:p w14:paraId="5C40D5E8" w14:textId="54C2F4BD" w:rsidR="00A46767" w:rsidRPr="002879B1" w:rsidRDefault="00A4676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0"/>
      </w:tblGrid>
      <w:tr w:rsidR="00A1067F" w:rsidRPr="002879B1" w14:paraId="179981B5" w14:textId="77777777" w:rsidTr="005746E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46E69972" w14:textId="42DA2536" w:rsidR="00A1067F" w:rsidRPr="002879B1" w:rsidRDefault="002879B1" w:rsidP="00D3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5D26F92" wp14:editId="724277E5">
                      <wp:simplePos x="0" y="0"/>
                      <wp:positionH relativeFrom="column">
                        <wp:posOffset>3443605</wp:posOffset>
                      </wp:positionH>
                      <wp:positionV relativeFrom="paragraph">
                        <wp:posOffset>2493010</wp:posOffset>
                      </wp:positionV>
                      <wp:extent cx="2143760" cy="294640"/>
                      <wp:effectExtent l="0" t="0" r="2540" b="0"/>
                      <wp:wrapNone/>
                      <wp:docPr id="163627021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43760" cy="2946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C6FCCA" w14:textId="69E554FC" w:rsidR="002879B1" w:rsidRPr="002879B1" w:rsidRDefault="002879B1">
                                  <w:pPr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r>
                                    <w:t xml:space="preserve">Parental reported </w:t>
                                  </w:r>
                                  <w:r w:rsidR="005746EF">
                                    <w:t xml:space="preserve">child </w:t>
                                  </w:r>
                                  <w:r>
                                    <w:t>ethnicit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5D26F9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271.15pt;margin-top:196.3pt;width:168.8pt;height:2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" fillcolor="white [3201]" stroked="f" strokeweight=".5pt">
                      <v:textbox>
                        <w:txbxContent>
                          <w:p w14:paraId="4FC6FCCA" w14:textId="69E554FC" w:rsidR="002879B1" w:rsidRPr="002879B1" w:rsidRDefault="002879B1">
                            <w:pPr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>
                              <w:t xml:space="preserve">Parental reported </w:t>
                            </w:r>
                            <w:r w:rsidR="005746EF">
                              <w:t xml:space="preserve">child </w:t>
                            </w:r>
                            <w:r>
                              <w:t>ethnicit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1067F"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8EFF20D" wp14:editId="0825B418">
                  <wp:extent cx="3448050" cy="2262783"/>
                  <wp:effectExtent l="0" t="0" r="0" b="4445"/>
                  <wp:docPr id="5" name="Content Placeholder 4" descr="Chart, scatter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1ED3E0-7B9C-496C-ADF8-975DFF97D720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11ED3E0-7B9C-496C-ADF8-975DFF97D720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9"/>
                          <a:srcRect r="69231" b="50132"/>
                          <a:stretch/>
                        </pic:blipFill>
                        <pic:spPr bwMode="auto">
                          <a:xfrm>
                            <a:off x="0" y="0"/>
                            <a:ext cx="3461595" cy="22716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A1067F"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97AB6A4" wp14:editId="63BD74B6">
                  <wp:extent cx="5676295" cy="2447925"/>
                  <wp:effectExtent l="0" t="0" r="635" b="0"/>
                  <wp:docPr id="2" name="Picture 2" descr="Chart, scatter chart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1ED3E0-7B9C-496C-ADF8-975DFF97D720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 descr="Chart, scatter char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11ED3E0-7B9C-496C-ADF8-975DFF97D720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9"/>
                          <a:srcRect l="50000" t="-2375" b="49122"/>
                          <a:stretch/>
                        </pic:blipFill>
                        <pic:spPr bwMode="auto">
                          <a:xfrm>
                            <a:off x="0" y="0"/>
                            <a:ext cx="5692601" cy="2454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067F" w:rsidRPr="002879B1" w14:paraId="002650A1" w14:textId="77777777" w:rsidTr="005746EF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711C7AE" w14:textId="13CE13B0" w:rsidR="00A1067F" w:rsidRPr="002879B1" w:rsidRDefault="00A1067F" w:rsidP="00D3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sz w:val="24"/>
                <w:szCs w:val="24"/>
              </w:rPr>
              <w:t>Figure S</w:t>
            </w:r>
            <w:r w:rsidR="00181F5F" w:rsidRPr="002879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. Plots of MDS coordinates with </w:t>
            </w:r>
            <w:r w:rsidR="005746EF">
              <w:rPr>
                <w:rFonts w:ascii="Times New Roman" w:hAnsi="Times New Roman" w:cs="Times New Roman"/>
                <w:sz w:val="24"/>
                <w:szCs w:val="24"/>
              </w:rPr>
              <w:t xml:space="preserve">parental reported </w:t>
            </w:r>
            <w:r w:rsidRPr="002879B1">
              <w:rPr>
                <w:rFonts w:ascii="Times New Roman" w:hAnsi="Times New Roman" w:cs="Times New Roman"/>
                <w:sz w:val="24"/>
                <w:szCs w:val="24"/>
              </w:rPr>
              <w:t>child ethnicity variables</w:t>
            </w:r>
          </w:p>
        </w:tc>
      </w:tr>
      <w:tr w:rsidR="007A7B7F" w:rsidRPr="002879B1" w14:paraId="1052480D" w14:textId="77777777" w:rsidTr="00E615F2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5A26748E" w14:textId="3FA2D3BE" w:rsidR="007A7B7F" w:rsidRPr="002879B1" w:rsidRDefault="007A7B7F" w:rsidP="00D3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64A202A1" wp14:editId="364BB5D4">
                  <wp:extent cx="5900257" cy="4486275"/>
                  <wp:effectExtent l="0" t="0" r="571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0257" cy="4486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7B7F" w:rsidRPr="002879B1" w14:paraId="626037A2" w14:textId="77777777" w:rsidTr="00E615F2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3BB67982" w14:textId="78C3D138" w:rsidR="007A7B7F" w:rsidRPr="002879B1" w:rsidRDefault="007A7B7F" w:rsidP="00D31CA1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igure S4. </w:t>
            </w:r>
            <w:r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Scatterplot of BEC </w:t>
            </w:r>
            <w:proofErr w:type="spellStart"/>
            <w:r w:rsidRPr="002879B1">
              <w:rPr>
                <w:rFonts w:ascii="Times New Roman" w:hAnsi="Times New Roman" w:cs="Times New Roman"/>
                <w:sz w:val="24"/>
                <w:szCs w:val="24"/>
              </w:rPr>
              <w:t>DNAm</w:t>
            </w:r>
            <w:proofErr w:type="spellEnd"/>
            <w:r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with PBMC </w:t>
            </w:r>
            <w:proofErr w:type="spellStart"/>
            <w:r w:rsidRPr="002879B1">
              <w:rPr>
                <w:rFonts w:ascii="Times New Roman" w:hAnsi="Times New Roman" w:cs="Times New Roman"/>
                <w:sz w:val="24"/>
                <w:szCs w:val="24"/>
              </w:rPr>
              <w:t>DNAm</w:t>
            </w:r>
            <w:proofErr w:type="spellEnd"/>
            <w:r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in matched samples at cg04611670 and cg17487741. The correlation was not significant in our sample but significant according to IMAGE-CpG</w:t>
            </w:r>
          </w:p>
        </w:tc>
      </w:tr>
      <w:tr w:rsidR="003B5142" w:rsidRPr="002879B1" w14:paraId="75C7C19A" w14:textId="77777777" w:rsidTr="00E615F2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4DDB6BEA" w14:textId="5690109B" w:rsidR="003B5142" w:rsidRPr="002879B1" w:rsidRDefault="003B5142" w:rsidP="00D3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57D63E88" wp14:editId="5129DD45">
                  <wp:extent cx="4618863" cy="2886789"/>
                  <wp:effectExtent l="0" t="0" r="0" b="8890"/>
                  <wp:docPr id="11" name="Picture 11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box and whisk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9724" cy="289357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5142" w:rsidRPr="002879B1" w14:paraId="435CBD48" w14:textId="77777777" w:rsidTr="00E615F2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0B5B29BC" w14:textId="43AEEB46" w:rsidR="003B5142" w:rsidRPr="002879B1" w:rsidRDefault="00BD5B69" w:rsidP="00D3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Figure S5. </w:t>
            </w:r>
            <w:r w:rsidR="003B5142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Boxplot showing beta value of cg04611670 differ across genotype of rs6697749 </w:t>
            </w:r>
          </w:p>
        </w:tc>
      </w:tr>
    </w:tbl>
    <w:p w14:paraId="6751C45A" w14:textId="77777777" w:rsidR="00A1067F" w:rsidRPr="002879B1" w:rsidRDefault="00A1067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0"/>
      </w:tblGrid>
      <w:tr w:rsidR="001D3EAB" w:rsidRPr="002879B1" w14:paraId="76FE45BB" w14:textId="77777777" w:rsidTr="00E615F2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76C7EC27" w14:textId="75814383" w:rsidR="006805D2" w:rsidRPr="002879B1" w:rsidRDefault="00680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1E8EDC6" wp14:editId="22286BFB">
                  <wp:extent cx="4496794" cy="2775164"/>
                  <wp:effectExtent l="0" t="0" r="0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1916" cy="27783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7CD0F2C4" w14:textId="5BE546F2" w:rsidR="001D3EAB" w:rsidRPr="002879B1" w:rsidRDefault="001D3EAB" w:rsidP="00D3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5B69" w:rsidRPr="002879B1" w14:paraId="560C3C79" w14:textId="77777777" w:rsidTr="00E615F2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5732E1C6" w14:textId="6D2AFC71" w:rsidR="00BD5B69" w:rsidRPr="002879B1" w:rsidRDefault="00BD5B6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Figure S6.  Beta </w:t>
            </w:r>
            <w:r w:rsidRPr="002879B1">
              <w:rPr>
                <w:rFonts w:ascii="Times New Roman" w:hAnsi="Times New Roman" w:cs="Times New Roman"/>
                <w:sz w:val="24"/>
                <w:szCs w:val="24"/>
              </w:rPr>
              <w:t>distribution of cg04611670, which did not show a bi- or trimodal distribution</w:t>
            </w:r>
          </w:p>
        </w:tc>
      </w:tr>
      <w:tr w:rsidR="00BD5B69" w:rsidRPr="002879B1" w14:paraId="31B53723" w14:textId="77777777" w:rsidTr="00E615F2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6E993EE9" w14:textId="77777777" w:rsidR="00BD5B69" w:rsidRPr="002879B1" w:rsidRDefault="00BD5B6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7A925B78" wp14:editId="5BCC0B52">
                  <wp:extent cx="6648450" cy="1628775"/>
                  <wp:effectExtent l="0" t="0" r="0" b="9525"/>
                  <wp:docPr id="260" name="Google Shape;260;p60" descr="Tabl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" name="Google Shape;260;p60" descr="Table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13">
                            <a:alphaModFix/>
                          </a:blip>
                          <a:srcRect l="1412" t="64870"/>
                          <a:stretch/>
                        </pic:blipFill>
                        <pic:spPr bwMode="auto">
                          <a:xfrm>
                            <a:off x="0" y="0"/>
                            <a:ext cx="6648450" cy="1628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9634E07" w14:textId="080F5128" w:rsidR="00BD5B69" w:rsidRPr="002879B1" w:rsidRDefault="00BD5B6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EA91D35" wp14:editId="48D26481">
                  <wp:extent cx="5943600" cy="2699385"/>
                  <wp:effectExtent l="0" t="0" r="0" b="5715"/>
                  <wp:docPr id="261" name="Google Shape;261;p60" descr="Tabl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1" name="Google Shape;261;p60" descr="Table&#10;&#10;Description automatically generated with medium confidence"/>
                          <pic:cNvPicPr preferRelativeResize="0"/>
                        </pic:nvPicPr>
                        <pic:blipFill rotWithShape="1">
                          <a:blip r:embed="rId13">
                            <a:alphaModFix/>
                          </a:blip>
                          <a:srcRect r="15682" b="45931"/>
                          <a:stretch/>
                        </pic:blipFill>
                        <pic:spPr>
                          <a:xfrm>
                            <a:off x="0" y="0"/>
                            <a:ext cx="5943600" cy="2699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D3EAB" w:rsidRPr="002879B1" w14:paraId="30D172B5" w14:textId="77777777" w:rsidTr="00E615F2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</w:tcPr>
          <w:p w14:paraId="13C612F1" w14:textId="043904A2" w:rsidR="001D3EAB" w:rsidRPr="002879B1" w:rsidRDefault="001D3EAB" w:rsidP="00D31CA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79B1">
              <w:rPr>
                <w:rFonts w:ascii="Times New Roman" w:hAnsi="Times New Roman" w:cs="Times New Roman"/>
                <w:sz w:val="24"/>
                <w:szCs w:val="24"/>
              </w:rPr>
              <w:t>Supplementary material</w:t>
            </w:r>
            <w:r w:rsidR="005237EE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Figure S</w:t>
            </w:r>
            <w:r w:rsidR="002D73FD" w:rsidRPr="002879B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E755C1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Blood and brain correlation for the five </w:t>
            </w:r>
            <w:proofErr w:type="spellStart"/>
            <w:r w:rsidR="00E755C1" w:rsidRPr="002879B1">
              <w:rPr>
                <w:rFonts w:ascii="Times New Roman" w:hAnsi="Times New Roman" w:cs="Times New Roman"/>
                <w:sz w:val="24"/>
                <w:szCs w:val="24"/>
              </w:rPr>
              <w:t>CpGs</w:t>
            </w:r>
            <w:proofErr w:type="spellEnd"/>
            <w:r w:rsidR="00E755C1" w:rsidRPr="002879B1">
              <w:rPr>
                <w:rFonts w:ascii="Times New Roman" w:hAnsi="Times New Roman" w:cs="Times New Roman"/>
                <w:sz w:val="24"/>
                <w:szCs w:val="24"/>
              </w:rPr>
              <w:t xml:space="preserve"> that were in the Blood-Brain Epigenetic Concordance (</w:t>
            </w:r>
            <w:proofErr w:type="spellStart"/>
            <w:r w:rsidR="00E755C1" w:rsidRPr="002879B1">
              <w:rPr>
                <w:rFonts w:ascii="Times New Roman" w:hAnsi="Times New Roman" w:cs="Times New Roman"/>
                <w:sz w:val="24"/>
                <w:szCs w:val="24"/>
              </w:rPr>
              <w:t>BECon</w:t>
            </w:r>
            <w:proofErr w:type="spellEnd"/>
            <w:r w:rsidR="00E755C1" w:rsidRPr="002879B1">
              <w:rPr>
                <w:rFonts w:ascii="Times New Roman" w:hAnsi="Times New Roman" w:cs="Times New Roman"/>
                <w:sz w:val="24"/>
                <w:szCs w:val="24"/>
              </w:rPr>
              <w:t>) database</w:t>
            </w:r>
          </w:p>
        </w:tc>
      </w:tr>
    </w:tbl>
    <w:p w14:paraId="2B33C9C9" w14:textId="77777777" w:rsidR="001D3EAB" w:rsidRPr="002879B1" w:rsidRDefault="001D3EAB">
      <w:pPr>
        <w:rPr>
          <w:rFonts w:ascii="Times New Roman" w:hAnsi="Times New Roman" w:cs="Times New Roman"/>
          <w:sz w:val="24"/>
          <w:szCs w:val="24"/>
        </w:rPr>
      </w:pPr>
    </w:p>
    <w:p w14:paraId="512F4824" w14:textId="2600978A" w:rsidR="00B4251F" w:rsidRPr="002879B1" w:rsidRDefault="00B4251F">
      <w:pPr>
        <w:rPr>
          <w:rFonts w:ascii="Times New Roman" w:hAnsi="Times New Roman" w:cs="Times New Roman"/>
          <w:sz w:val="24"/>
          <w:szCs w:val="24"/>
        </w:rPr>
      </w:pPr>
    </w:p>
    <w:p w14:paraId="7F94C4B1" w14:textId="23F79EE1" w:rsidR="00330FFC" w:rsidRPr="002879B1" w:rsidRDefault="00330FFC">
      <w:pPr>
        <w:rPr>
          <w:rFonts w:ascii="Times New Roman" w:hAnsi="Times New Roman" w:cs="Times New Roman"/>
          <w:sz w:val="24"/>
          <w:szCs w:val="24"/>
        </w:rPr>
      </w:pPr>
    </w:p>
    <w:p w14:paraId="6CE29796" w14:textId="495AB4B9" w:rsidR="00330FFC" w:rsidRPr="002879B1" w:rsidRDefault="00330FFC">
      <w:pPr>
        <w:rPr>
          <w:rFonts w:ascii="Times New Roman" w:hAnsi="Times New Roman" w:cs="Times New Roman"/>
          <w:sz w:val="24"/>
          <w:szCs w:val="24"/>
        </w:rPr>
      </w:pPr>
    </w:p>
    <w:p w14:paraId="0B453263" w14:textId="6F5C7754" w:rsidR="00330FFC" w:rsidRPr="002879B1" w:rsidRDefault="00330FFC">
      <w:pPr>
        <w:rPr>
          <w:rFonts w:ascii="Times New Roman" w:hAnsi="Times New Roman" w:cs="Times New Roman"/>
          <w:sz w:val="24"/>
          <w:szCs w:val="24"/>
        </w:rPr>
      </w:pPr>
    </w:p>
    <w:sectPr w:rsidR="00330FFC" w:rsidRPr="00287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67F"/>
    <w:rsid w:val="000235B9"/>
    <w:rsid w:val="0005540C"/>
    <w:rsid w:val="00143B29"/>
    <w:rsid w:val="00181F5F"/>
    <w:rsid w:val="001D3EAB"/>
    <w:rsid w:val="002879B1"/>
    <w:rsid w:val="002D73FD"/>
    <w:rsid w:val="002E1CF3"/>
    <w:rsid w:val="00306A0E"/>
    <w:rsid w:val="00330FFC"/>
    <w:rsid w:val="0034132F"/>
    <w:rsid w:val="003937D0"/>
    <w:rsid w:val="003B5142"/>
    <w:rsid w:val="00444BAB"/>
    <w:rsid w:val="005237EE"/>
    <w:rsid w:val="00543D05"/>
    <w:rsid w:val="005746EF"/>
    <w:rsid w:val="006805D2"/>
    <w:rsid w:val="007A7B7F"/>
    <w:rsid w:val="008A6546"/>
    <w:rsid w:val="00963BF3"/>
    <w:rsid w:val="00A1067F"/>
    <w:rsid w:val="00A35158"/>
    <w:rsid w:val="00A46767"/>
    <w:rsid w:val="00A56C67"/>
    <w:rsid w:val="00AD1D1C"/>
    <w:rsid w:val="00B21CDB"/>
    <w:rsid w:val="00B4251F"/>
    <w:rsid w:val="00B76C83"/>
    <w:rsid w:val="00BD5B69"/>
    <w:rsid w:val="00C64E62"/>
    <w:rsid w:val="00E615F2"/>
    <w:rsid w:val="00E755C1"/>
    <w:rsid w:val="00E852BC"/>
    <w:rsid w:val="00F73EC0"/>
    <w:rsid w:val="00FE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212D"/>
  <w15:chartTrackingRefBased/>
  <w15:docId w15:val="{B4ACBB20-4EFE-4725-AD5E-D666E716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67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06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6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67F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1067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C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CF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1A063-1150-4437-A4C2-2A4954016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47</Words>
  <Characters>910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gold Chan</dc:creator>
  <cp:keywords/>
  <dc:description/>
  <cp:lastModifiedBy>Meingold Chan</cp:lastModifiedBy>
  <cp:revision>22</cp:revision>
  <dcterms:created xsi:type="dcterms:W3CDTF">2023-04-03T23:10:00Z</dcterms:created>
  <dcterms:modified xsi:type="dcterms:W3CDTF">2023-10-03T19:55:00Z</dcterms:modified>
</cp:coreProperties>
</file>